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0025C" w14:textId="4064DAB8" w:rsidR="00CC2621" w:rsidRPr="00EC2FAA" w:rsidRDefault="00C366EA" w:rsidP="00EC2FAA">
      <w:bookmarkStart w:id="0" w:name="_Ref175062695"/>
      <w:r>
        <w:rPr>
          <w:b/>
          <w:bCs/>
        </w:rPr>
        <w:t>S3</w:t>
      </w:r>
      <w:r w:rsidR="00CC2621" w:rsidRPr="005C092C">
        <w:rPr>
          <w:b/>
          <w:bCs/>
        </w:rPr>
        <w:t xml:space="preserve"> Table</w:t>
      </w:r>
      <w:bookmarkEnd w:id="0"/>
      <w:r w:rsidR="00CC2621" w:rsidRPr="005C092C">
        <w:rPr>
          <w:b/>
          <w:bCs/>
        </w:rPr>
        <w:t>.</w:t>
      </w:r>
      <w:r w:rsidR="00CC2621" w:rsidRPr="005C092C">
        <w:t xml:space="preserve"> Prevalence rates, with 95% confidence intervals, of failing to achieve PBM for 20–29-year-olds by </w:t>
      </w:r>
      <w:r w:rsidR="005643C8">
        <w:t>sex</w:t>
      </w:r>
      <w:r w:rsidR="005643C8" w:rsidRPr="005C092C">
        <w:t xml:space="preserve"> </w:t>
      </w:r>
      <w:r w:rsidR="00CC2621" w:rsidRPr="005C092C">
        <w:t>and WHO region. </w:t>
      </w:r>
      <w:r w:rsidR="006F700F" w:rsidRPr="00241324">
        <w:t xml:space="preserve">See </w:t>
      </w:r>
      <w:r>
        <w:t>S3</w:t>
      </w:r>
      <w:r w:rsidR="006F700F" w:rsidRPr="00241324">
        <w:t xml:space="preserve"> Fig</w:t>
      </w:r>
      <w:bookmarkStart w:id="1" w:name="_GoBack"/>
      <w:bookmarkEnd w:id="1"/>
      <w:r w:rsidR="006F700F" w:rsidRPr="00241324">
        <w:t xml:space="preserve"> to compare the prevalence rate ratios of LBMD between WHO regions within a given sex.</w:t>
      </w:r>
      <w:r w:rsidR="00EC2FAA" w:rsidRPr="00EC2FAA">
        <w:rPr>
          <w:vertAlign w:val="superscript"/>
        </w:rPr>
        <w:t xml:space="preserve"> </w:t>
      </w:r>
      <w:r w:rsidR="00EC2FAA" w:rsidRPr="007A67E3">
        <w:rPr>
          <w:vertAlign w:val="superscript"/>
        </w:rPr>
        <w:t>†</w:t>
      </w:r>
    </w:p>
    <w:tbl>
      <w:tblPr>
        <w:tblW w:w="1099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2190"/>
        <w:gridCol w:w="2190"/>
        <w:gridCol w:w="2430"/>
        <w:gridCol w:w="2430"/>
      </w:tblGrid>
      <w:tr w:rsidR="00F5786E" w:rsidRPr="0006362F" w14:paraId="725ECFBF" w14:textId="77777777" w:rsidTr="005E26EF">
        <w:trPr>
          <w:trHeight w:val="300"/>
        </w:trPr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43766A1" w14:textId="77777777" w:rsidR="00F5786E" w:rsidRPr="0006362F" w:rsidRDefault="00F5786E" w:rsidP="00F5786E">
            <w:r w:rsidRPr="0006362F">
              <w:rPr>
                <w:b/>
                <w:bCs/>
              </w:rPr>
              <w:t>WHO Region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592844" w14:textId="2C6D02D6" w:rsidR="00F5786E" w:rsidRPr="0006362F" w:rsidRDefault="00F5786E" w:rsidP="00F5786E">
            <w:pPr>
              <w:jc w:val="center"/>
              <w:rPr>
                <w:b/>
                <w:bCs/>
              </w:rPr>
            </w:pPr>
            <w:r w:rsidRPr="0006362F">
              <w:rPr>
                <w:b/>
                <w:bCs/>
              </w:rPr>
              <w:t>Tota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690062" w14:textId="4EFDF0BD" w:rsidR="00F5786E" w:rsidRPr="0006362F" w:rsidRDefault="00F5786E" w:rsidP="00F5786E">
            <w:pPr>
              <w:jc w:val="center"/>
            </w:pPr>
            <w:r w:rsidRPr="0006362F">
              <w:rPr>
                <w:b/>
                <w:bCs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409DE6" w14:textId="77777777" w:rsidR="00F5786E" w:rsidRPr="0006362F" w:rsidRDefault="00F5786E" w:rsidP="00F5786E">
            <w:pPr>
              <w:jc w:val="center"/>
            </w:pPr>
            <w:r w:rsidRPr="0006362F">
              <w:rPr>
                <w:b/>
                <w:bCs/>
              </w:rPr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F6426B" w14:textId="072E81BB" w:rsidR="00F5786E" w:rsidRPr="0006362F" w:rsidRDefault="00F5786E" w:rsidP="00F5786E">
            <w:pPr>
              <w:jc w:val="center"/>
            </w:pPr>
          </w:p>
        </w:tc>
      </w:tr>
      <w:tr w:rsidR="00F5786E" w:rsidRPr="0006362F" w14:paraId="39290AE3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54BA2A" w14:textId="77777777" w:rsidR="00F5786E" w:rsidRPr="0006362F" w:rsidRDefault="00F5786E" w:rsidP="00F5786E">
            <w:r w:rsidRPr="0006362F">
              <w:rPr>
                <w:b/>
                <w:bCs/>
              </w:rPr>
              <w:t>Africa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256C" w14:textId="6D1295C5" w:rsidR="00F5786E" w:rsidRPr="0006362F" w:rsidRDefault="00F5786E" w:rsidP="00F5786E">
            <w:pPr>
              <w:jc w:val="center"/>
            </w:pPr>
            <w:r w:rsidRPr="0006362F">
              <w:t>45.8% </w:t>
            </w:r>
            <w:r w:rsidRPr="0006362F">
              <w:br/>
              <w:t>(40.7% - 51.0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6A6C3" w14:textId="717E42D6" w:rsidR="00F5786E" w:rsidRPr="0006362F" w:rsidRDefault="00F5786E" w:rsidP="00F5786E">
            <w:pPr>
              <w:jc w:val="center"/>
            </w:pPr>
            <w:r w:rsidRPr="0006362F">
              <w:t>48.6% </w:t>
            </w:r>
            <w:r w:rsidRPr="0006362F">
              <w:br/>
              <w:t>(40.2% - 56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67F2" w14:textId="77777777" w:rsidR="00F5786E" w:rsidRPr="0006362F" w:rsidRDefault="00F5786E" w:rsidP="00F5786E">
            <w:pPr>
              <w:jc w:val="center"/>
            </w:pPr>
            <w:r w:rsidRPr="0006362F">
              <w:t>43.9% </w:t>
            </w:r>
            <w:r w:rsidRPr="0006362F">
              <w:br/>
              <w:t>(37.4% - 50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9857" w14:textId="1E33A71F" w:rsidR="00F5786E" w:rsidRPr="0006362F" w:rsidRDefault="00F5786E" w:rsidP="00F5786E">
            <w:pPr>
              <w:jc w:val="center"/>
            </w:pPr>
          </w:p>
        </w:tc>
      </w:tr>
      <w:tr w:rsidR="00F5786E" w:rsidRPr="0006362F" w14:paraId="11C65339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9372AA" w14:textId="77777777" w:rsidR="00F5786E" w:rsidRPr="0006362F" w:rsidRDefault="00F5786E" w:rsidP="00F5786E">
            <w:r w:rsidRPr="0006362F">
              <w:rPr>
                <w:b/>
                <w:bCs/>
              </w:rPr>
              <w:t>Americas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46F9" w14:textId="7D089216" w:rsidR="00F5786E" w:rsidRPr="0006362F" w:rsidRDefault="00F5786E" w:rsidP="00F5786E">
            <w:pPr>
              <w:jc w:val="center"/>
            </w:pPr>
            <w:r w:rsidRPr="0006362F">
              <w:t>48.0% </w:t>
            </w:r>
            <w:r w:rsidRPr="0006362F">
              <w:br/>
              <w:t>(46.9% - 49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D98C" w14:textId="1CFF166B" w:rsidR="00F5786E" w:rsidRPr="0006362F" w:rsidRDefault="00F5786E" w:rsidP="00F5786E">
            <w:pPr>
              <w:jc w:val="center"/>
            </w:pPr>
            <w:r w:rsidRPr="0006362F">
              <w:t>45.3% </w:t>
            </w:r>
            <w:r w:rsidRPr="0006362F">
              <w:br/>
              <w:t>(43.6% - 47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9804" w14:textId="77777777" w:rsidR="00F5786E" w:rsidRPr="0006362F" w:rsidRDefault="00F5786E" w:rsidP="00F5786E">
            <w:pPr>
              <w:jc w:val="center"/>
            </w:pPr>
            <w:r w:rsidRPr="0006362F">
              <w:t>49.9% </w:t>
            </w:r>
            <w:r w:rsidRPr="0006362F">
              <w:br/>
              <w:t>(48.5% - 51.4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A838" w14:textId="3E9F0EFA" w:rsidR="00F5786E" w:rsidRPr="0006362F" w:rsidRDefault="00F5786E" w:rsidP="00F5786E">
            <w:pPr>
              <w:jc w:val="center"/>
            </w:pPr>
          </w:p>
        </w:tc>
      </w:tr>
      <w:tr w:rsidR="00F5786E" w:rsidRPr="0006362F" w14:paraId="4E418FD2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737453" w14:textId="77777777" w:rsidR="00F5786E" w:rsidRPr="0006362F" w:rsidRDefault="00F5786E" w:rsidP="00F5786E">
            <w:r w:rsidRPr="0006362F">
              <w:rPr>
                <w:b/>
                <w:bCs/>
              </w:rPr>
              <w:t>Eastern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Mediterranean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7553" w14:textId="4CD94902" w:rsidR="00F5786E" w:rsidRPr="0006362F" w:rsidRDefault="00F5786E" w:rsidP="00F5786E">
            <w:pPr>
              <w:jc w:val="center"/>
            </w:pPr>
            <w:r w:rsidRPr="0006362F">
              <w:t>62.3% </w:t>
            </w:r>
            <w:r w:rsidRPr="0006362F">
              <w:br/>
              <w:t>(57.6% - 67.0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339F" w14:textId="0596BE2E" w:rsidR="00F5786E" w:rsidRPr="0006362F" w:rsidRDefault="00F5786E" w:rsidP="00F5786E">
            <w:pPr>
              <w:jc w:val="center"/>
            </w:pPr>
            <w:r w:rsidRPr="0006362F">
              <w:t>66.9% </w:t>
            </w:r>
            <w:r w:rsidRPr="0006362F">
              <w:br/>
              <w:t>(59.2% - 74.6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3FB1" w14:textId="77777777" w:rsidR="00F5786E" w:rsidRPr="0006362F" w:rsidRDefault="00F5786E" w:rsidP="00F5786E">
            <w:pPr>
              <w:jc w:val="center"/>
            </w:pPr>
            <w:r w:rsidRPr="0006362F">
              <w:t>59.1% </w:t>
            </w:r>
            <w:r w:rsidRPr="0006362F">
              <w:br/>
              <w:t>(53.2% - 65.0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F41F1" w14:textId="770E67EE" w:rsidR="00F5786E" w:rsidRPr="0006362F" w:rsidRDefault="00F5786E" w:rsidP="00F5786E">
            <w:pPr>
              <w:jc w:val="center"/>
            </w:pPr>
          </w:p>
        </w:tc>
      </w:tr>
      <w:tr w:rsidR="00F5786E" w:rsidRPr="0006362F" w14:paraId="78A5D449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3739E4" w14:textId="77777777" w:rsidR="00F5786E" w:rsidRPr="0006362F" w:rsidRDefault="00F5786E" w:rsidP="00F5786E">
            <w:r w:rsidRPr="0006362F">
              <w:rPr>
                <w:b/>
                <w:bCs/>
              </w:rPr>
              <w:t>Europe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93529" w14:textId="46D2A4AC" w:rsidR="00F5786E" w:rsidRPr="0006362F" w:rsidRDefault="00F5786E" w:rsidP="00F5786E">
            <w:pPr>
              <w:jc w:val="center"/>
            </w:pPr>
            <w:r w:rsidRPr="0006362F">
              <w:t>59.0% </w:t>
            </w:r>
            <w:r w:rsidRPr="0006362F">
              <w:br/>
              <w:t>(57.0% - 61.0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A810" w14:textId="074CECCA" w:rsidR="00F5786E" w:rsidRPr="0006362F" w:rsidRDefault="00F5786E" w:rsidP="00F5786E">
            <w:pPr>
              <w:jc w:val="center"/>
            </w:pPr>
            <w:r w:rsidRPr="0006362F">
              <w:t>57.6% </w:t>
            </w:r>
            <w:r w:rsidRPr="0006362F">
              <w:br/>
              <w:t>(54.4% - 60.9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252F" w14:textId="77777777" w:rsidR="00F5786E" w:rsidRPr="0006362F" w:rsidRDefault="00F5786E" w:rsidP="00F5786E">
            <w:pPr>
              <w:jc w:val="center"/>
            </w:pPr>
            <w:r w:rsidRPr="0006362F">
              <w:t>59.9% </w:t>
            </w:r>
            <w:r w:rsidRPr="0006362F">
              <w:br/>
              <w:t>(57.3% - 62.5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5ED4" w14:textId="7EB610DD" w:rsidR="00F5786E" w:rsidRPr="0006362F" w:rsidRDefault="00F5786E" w:rsidP="00F5786E">
            <w:pPr>
              <w:jc w:val="center"/>
            </w:pPr>
          </w:p>
        </w:tc>
      </w:tr>
      <w:tr w:rsidR="00F5786E" w:rsidRPr="0006362F" w14:paraId="7F75060C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CDFCAB" w14:textId="77777777" w:rsidR="00F5786E" w:rsidRPr="0006362F" w:rsidRDefault="00F5786E" w:rsidP="00F5786E">
            <w:r w:rsidRPr="0006362F">
              <w:rPr>
                <w:b/>
                <w:bCs/>
              </w:rPr>
              <w:t>Southeast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Asia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2456" w14:textId="1A043740" w:rsidR="00F5786E" w:rsidRPr="0006362F" w:rsidRDefault="00F5786E" w:rsidP="00F5786E">
            <w:pPr>
              <w:jc w:val="center"/>
            </w:pPr>
            <w:r w:rsidRPr="0006362F">
              <w:t>66.7% </w:t>
            </w:r>
            <w:r w:rsidRPr="0006362F">
              <w:br/>
              <w:t>(63.3% - 70.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E13F" w14:textId="4C7D0C65" w:rsidR="00F5786E" w:rsidRPr="0006362F" w:rsidRDefault="00F5786E" w:rsidP="00F5786E">
            <w:pPr>
              <w:jc w:val="center"/>
            </w:pPr>
            <w:r w:rsidRPr="0006362F">
              <w:t>75.9% </w:t>
            </w:r>
            <w:r w:rsidRPr="0006362F">
              <w:br/>
              <w:t>(70.9% - 80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FF69" w14:textId="77777777" w:rsidR="00F5786E" w:rsidRPr="0006362F" w:rsidRDefault="00F5786E" w:rsidP="00F5786E">
            <w:pPr>
              <w:jc w:val="center"/>
            </w:pPr>
            <w:r w:rsidRPr="0006362F">
              <w:t>60.3% </w:t>
            </w:r>
            <w:r w:rsidRPr="0006362F">
              <w:br/>
              <w:t>(55.8% - 64.8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2A99" w14:textId="29B1F4C8" w:rsidR="00F5786E" w:rsidRPr="0006362F" w:rsidRDefault="00F5786E" w:rsidP="00F5786E">
            <w:pPr>
              <w:jc w:val="center"/>
            </w:pPr>
          </w:p>
        </w:tc>
      </w:tr>
      <w:tr w:rsidR="00F5786E" w:rsidRPr="0006362F" w14:paraId="6C5B8B67" w14:textId="77777777" w:rsidTr="005E26EF">
        <w:trPr>
          <w:trHeight w:val="864"/>
        </w:trPr>
        <w:tc>
          <w:tcPr>
            <w:tcW w:w="175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75EBBA" w14:textId="77777777" w:rsidR="00F5786E" w:rsidRPr="0006362F" w:rsidRDefault="00F5786E" w:rsidP="00F5786E">
            <w:r w:rsidRPr="0006362F">
              <w:rPr>
                <w:b/>
                <w:bCs/>
              </w:rPr>
              <w:t>Western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Pacific</w:t>
            </w:r>
            <w:r w:rsidRPr="0006362F">
              <w:t> 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CF34" w14:textId="2EC840C8" w:rsidR="00F5786E" w:rsidRPr="0006362F" w:rsidRDefault="00F5786E" w:rsidP="00F5786E">
            <w:pPr>
              <w:jc w:val="center"/>
            </w:pPr>
            <w:r w:rsidRPr="0006362F">
              <w:t>55.6% </w:t>
            </w:r>
            <w:r w:rsidRPr="0006362F">
              <w:br/>
              <w:t>(52.7% - 58.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11AB" w14:textId="3281C93F" w:rsidR="00F5786E" w:rsidRPr="0006362F" w:rsidRDefault="00F5786E" w:rsidP="00F5786E">
            <w:pPr>
              <w:jc w:val="center"/>
            </w:pPr>
            <w:r w:rsidRPr="0006362F">
              <w:t>54.1% </w:t>
            </w:r>
            <w:r w:rsidRPr="0006362F">
              <w:br/>
              <w:t>(49.2% - 59.1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9176" w14:textId="77777777" w:rsidR="00F5786E" w:rsidRPr="0006362F" w:rsidRDefault="00F5786E" w:rsidP="00F5786E">
            <w:pPr>
              <w:jc w:val="center"/>
            </w:pPr>
            <w:r w:rsidRPr="0006362F">
              <w:t>56.6% </w:t>
            </w:r>
            <w:r w:rsidRPr="0006362F">
              <w:br/>
              <w:t>(53.1% - 60.2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0229" w14:textId="2B08784C" w:rsidR="00F5786E" w:rsidRPr="0006362F" w:rsidRDefault="00F5786E" w:rsidP="00F5786E">
            <w:pPr>
              <w:jc w:val="center"/>
            </w:pPr>
          </w:p>
        </w:tc>
      </w:tr>
    </w:tbl>
    <w:p w14:paraId="43737117" w14:textId="4011A7B8" w:rsidR="00CC2621" w:rsidRDefault="00EC2FAA">
      <w:r w:rsidRPr="007A67E3">
        <w:rPr>
          <w:vertAlign w:val="superscript"/>
        </w:rPr>
        <w:t>†</w:t>
      </w:r>
      <w:r>
        <w:rPr>
          <w:vertAlign w:val="superscript"/>
        </w:rPr>
        <w:t xml:space="preserve"> </w:t>
      </w:r>
      <w:r w:rsidR="00452B73" w:rsidRPr="00F84966">
        <w:t>All data</w:t>
      </w:r>
      <w:r w:rsidR="00452B73">
        <w:t xml:space="preserve"> are derived from Special Olympics athletes </w:t>
      </w:r>
      <w:r w:rsidR="00452B73">
        <w:rPr>
          <w:rFonts w:cstheme="minorHAnsi"/>
        </w:rPr>
        <w:t>≥</w:t>
      </w:r>
      <w:r w:rsidR="00452B73">
        <w:t>20 years old in the</w:t>
      </w:r>
      <w:r w:rsidR="00452B73" w:rsidRPr="00E70F22">
        <w:rPr>
          <w:rFonts w:cstheme="minorHAnsi"/>
        </w:rPr>
        <w:t xml:space="preserve"> Special Olympics Healthy Athletes database</w:t>
      </w:r>
      <w:r w:rsidR="00452B73">
        <w:rPr>
          <w:rFonts w:cstheme="minorHAnsi"/>
        </w:rPr>
        <w:t>.</w:t>
      </w:r>
    </w:p>
    <w:sectPr w:rsidR="00CC2621" w:rsidSect="004C5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21"/>
    <w:rsid w:val="000137DB"/>
    <w:rsid w:val="000678CE"/>
    <w:rsid w:val="000A5DAC"/>
    <w:rsid w:val="000B26AC"/>
    <w:rsid w:val="000C338A"/>
    <w:rsid w:val="00141FA1"/>
    <w:rsid w:val="00241324"/>
    <w:rsid w:val="0027224B"/>
    <w:rsid w:val="00337EC5"/>
    <w:rsid w:val="00386B88"/>
    <w:rsid w:val="0039511A"/>
    <w:rsid w:val="00452B73"/>
    <w:rsid w:val="004C5C2A"/>
    <w:rsid w:val="00524193"/>
    <w:rsid w:val="005643C8"/>
    <w:rsid w:val="005D6871"/>
    <w:rsid w:val="005E26EF"/>
    <w:rsid w:val="00627EC6"/>
    <w:rsid w:val="006F700F"/>
    <w:rsid w:val="00720EF9"/>
    <w:rsid w:val="007434C2"/>
    <w:rsid w:val="007A67E3"/>
    <w:rsid w:val="008D0B23"/>
    <w:rsid w:val="009524C4"/>
    <w:rsid w:val="009624D2"/>
    <w:rsid w:val="00AB27E1"/>
    <w:rsid w:val="00AB6051"/>
    <w:rsid w:val="00AD600E"/>
    <w:rsid w:val="00B02A22"/>
    <w:rsid w:val="00B07F92"/>
    <w:rsid w:val="00B7501C"/>
    <w:rsid w:val="00B92ACF"/>
    <w:rsid w:val="00BD3104"/>
    <w:rsid w:val="00BE1EEF"/>
    <w:rsid w:val="00BF64F3"/>
    <w:rsid w:val="00C05041"/>
    <w:rsid w:val="00C366EA"/>
    <w:rsid w:val="00C63F21"/>
    <w:rsid w:val="00C8194E"/>
    <w:rsid w:val="00C92247"/>
    <w:rsid w:val="00CC2621"/>
    <w:rsid w:val="00D470ED"/>
    <w:rsid w:val="00D51763"/>
    <w:rsid w:val="00D638EC"/>
    <w:rsid w:val="00DB7A0B"/>
    <w:rsid w:val="00EC2FAA"/>
    <w:rsid w:val="00F164EA"/>
    <w:rsid w:val="00F5786E"/>
    <w:rsid w:val="00F715AB"/>
    <w:rsid w:val="00F84966"/>
    <w:rsid w:val="00F9695F"/>
    <w:rsid w:val="00FB531D"/>
    <w:rsid w:val="2FEAD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3599"/>
  <w15:chartTrackingRefBased/>
  <w15:docId w15:val="{64D0EF4F-946C-4AED-B14E-CE5EFD6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6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6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2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6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2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6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C2621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638E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A2F1515572A459AA6DB3939ACDEA2" ma:contentTypeVersion="21" ma:contentTypeDescription="Create a new document." ma:contentTypeScope="" ma:versionID="629a1137ae0bdc413ec5804defedd728">
  <xsd:schema xmlns:xsd="http://www.w3.org/2001/XMLSchema" xmlns:xs="http://www.w3.org/2001/XMLSchema" xmlns:p="http://schemas.microsoft.com/office/2006/metadata/properties" xmlns:ns2="fa76ce1a-f6bb-41c7-88a4-30a0cc1b2b3c" xmlns:ns3="4ed5f6c2-9dba-4417-a6e6-b2ce2272b765" targetNamespace="http://schemas.microsoft.com/office/2006/metadata/properties" ma:root="true" ma:fieldsID="fdf7a7e5f7c0229a62a1ed58495e2cc8" ns2:_="" ns3:_="">
    <xsd:import namespace="fa76ce1a-f6bb-41c7-88a4-30a0cc1b2b3c"/>
    <xsd:import namespace="4ed5f6c2-9dba-4417-a6e6-b2ce2272b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Reviewedby_x003a_" minOccurs="0"/>
                <xsd:element ref="ns2:CommentsSharedwithSessionDesignTeam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6ce1a-f6bb-41c7-88a4-30a0cc1b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b950ee-0551-49f2-b79a-5519cdec45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Reviewedby_x003a_" ma:index="26" nillable="true" ma:displayName="Reviewed by:" ma:format="Dropdown" ma:internalName="Reviewedby_x003a_">
      <xsd:simpleType>
        <xsd:restriction base="dms:Note">
          <xsd:maxLength value="255"/>
        </xsd:restriction>
      </xsd:simpleType>
    </xsd:element>
    <xsd:element name="CommentsSharedwithSessionDesignTeam" ma:index="27" nillable="true" ma:displayName="Comments Shared with Session Design Team" ma:default="1" ma:format="Dropdown" ma:internalName="CommentsSharedwithSessionDesignTeam">
      <xsd:simpleType>
        <xsd:restriction base="dms:Boolean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5f6c2-9dba-4417-a6e6-b2ce2272b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46d925-64ed-4576-b68b-602747a74ce7}" ma:internalName="TaxCatchAll" ma:showField="CatchAllData" ma:web="4ed5f6c2-9dba-4417-a6e6-b2ce2272b7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SharedwithSessionDesignTeam xmlns="fa76ce1a-f6bb-41c7-88a4-30a0cc1b2b3c">true</CommentsSharedwithSessionDesignTeam>
    <lcf76f155ced4ddcb4097134ff3c332f xmlns="fa76ce1a-f6bb-41c7-88a4-30a0cc1b2b3c">
      <Terms xmlns="http://schemas.microsoft.com/office/infopath/2007/PartnerControls"/>
    </lcf76f155ced4ddcb4097134ff3c332f>
    <Reviewedby_x003a_ xmlns="fa76ce1a-f6bb-41c7-88a4-30a0cc1b2b3c" xsi:nil="true"/>
    <TaxCatchAll xmlns="4ed5f6c2-9dba-4417-a6e6-b2ce2272b765" xsi:nil="true"/>
  </documentManagement>
</p:properties>
</file>

<file path=customXml/itemProps1.xml><?xml version="1.0" encoding="utf-8"?>
<ds:datastoreItem xmlns:ds="http://schemas.openxmlformats.org/officeDocument/2006/customXml" ds:itemID="{8BEB8A38-9081-428A-9333-552ACAA34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4FE68-85B0-4DB1-AF93-B78271471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6ce1a-f6bb-41c7-88a4-30a0cc1b2b3c"/>
    <ds:schemaRef ds:uri="4ed5f6c2-9dba-4417-a6e6-b2ce2272b7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BB2180-186E-4DB3-862B-34CD9C10CE92}">
  <ds:schemaRefs>
    <ds:schemaRef ds:uri="http://schemas.microsoft.com/office/2006/metadata/properties"/>
    <ds:schemaRef ds:uri="http://schemas.microsoft.com/office/infopath/2007/PartnerControls"/>
    <ds:schemaRef ds:uri="fa76ce1a-f6bb-41c7-88a4-30a0cc1b2b3c"/>
    <ds:schemaRef ds:uri="4ed5f6c2-9dba-4417-a6e6-b2ce2272b7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6</TotalTime>
  <Pages>1</Pages>
  <Words>132</Words>
  <Characters>757</Characters>
  <Application>Microsoft Office Word</Application>
  <DocSecurity>0</DocSecurity>
  <Lines>6</Lines>
  <Paragraphs>1</Paragraphs>
  <ScaleCrop>false</ScaleCrop>
  <Company>Special Olympics International</Company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nley</dc:creator>
  <cp:keywords/>
  <dc:description/>
  <cp:lastModifiedBy>Oliver</cp:lastModifiedBy>
  <cp:revision>44</cp:revision>
  <dcterms:created xsi:type="dcterms:W3CDTF">2025-02-26T19:46:00Z</dcterms:created>
  <dcterms:modified xsi:type="dcterms:W3CDTF">2025-08-11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2F1515572A459AA6DB3939ACDEA2</vt:lpwstr>
  </property>
  <property fmtid="{D5CDD505-2E9C-101B-9397-08002B2CF9AE}" pid="3" name="MediaServiceImageTags">
    <vt:lpwstr/>
  </property>
</Properties>
</file>